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1075" w14:textId="54EE83E9" w:rsidR="00855226" w:rsidRDefault="00C87741" w:rsidP="00951DA5">
      <w:pPr>
        <w:pStyle w:val="a7"/>
        <w:widowControl/>
        <w:spacing w:beforeAutospacing="0" w:afterAutospacing="0" w:line="360" w:lineRule="auto"/>
        <w:rPr>
          <w:rFonts w:ascii="Times New Roman" w:hAnsi="Times New Roman"/>
          <w:b/>
          <w:bCs/>
          <w:szCs w:val="24"/>
        </w:rPr>
      </w:pPr>
      <w:r w:rsidRPr="00AA1D7A">
        <w:rPr>
          <w:rFonts w:ascii="Times New Roman" w:hAnsi="Times New Roman"/>
          <w:b/>
          <w:bCs/>
          <w:szCs w:val="24"/>
        </w:rPr>
        <w:t>Supplemental</w:t>
      </w:r>
      <w:r>
        <w:rPr>
          <w:rFonts w:ascii="Times New Roman" w:hAnsi="Times New Roman"/>
          <w:b/>
          <w:bCs/>
          <w:szCs w:val="24"/>
        </w:rPr>
        <w:t xml:space="preserve"> </w:t>
      </w:r>
      <w:r w:rsidR="004550FF">
        <w:rPr>
          <w:rFonts w:ascii="Times New Roman" w:hAnsi="Times New Roman" w:hint="eastAsia"/>
          <w:b/>
          <w:bCs/>
          <w:szCs w:val="24"/>
        </w:rPr>
        <w:t>Table</w:t>
      </w:r>
      <w:r w:rsidR="007C1C97">
        <w:rPr>
          <w:rFonts w:ascii="Times New Roman" w:hAnsi="Times New Roman"/>
          <w:b/>
          <w:bCs/>
          <w:szCs w:val="24"/>
        </w:rPr>
        <w:t xml:space="preserve"> 1</w:t>
      </w:r>
      <w:r w:rsidR="004550FF">
        <w:rPr>
          <w:rFonts w:ascii="Times New Roman" w:hAnsi="Times New Roman"/>
          <w:b/>
          <w:bCs/>
          <w:szCs w:val="24"/>
        </w:rPr>
        <w:t xml:space="preserve"> Procedure-related complications during </w:t>
      </w:r>
      <w:r w:rsidR="004E6BAD">
        <w:rPr>
          <w:rFonts w:ascii="Times New Roman" w:hAnsi="Times New Roman"/>
          <w:b/>
          <w:bCs/>
          <w:szCs w:val="24"/>
        </w:rPr>
        <w:t xml:space="preserve">the </w:t>
      </w:r>
      <w:r w:rsidR="004550FF">
        <w:rPr>
          <w:rFonts w:ascii="Times New Roman" w:hAnsi="Times New Roman"/>
          <w:b/>
          <w:bCs/>
          <w:szCs w:val="24"/>
        </w:rPr>
        <w:t>session</w:t>
      </w:r>
    </w:p>
    <w:tbl>
      <w:tblPr>
        <w:tblStyle w:val="a8"/>
        <w:tblW w:w="0" w:type="auto"/>
        <w:tblInd w:w="1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537"/>
        <w:gridCol w:w="1559"/>
      </w:tblGrid>
      <w:tr w:rsidR="00855226" w14:paraId="3AC4383E" w14:textId="77777777">
        <w:tc>
          <w:tcPr>
            <w:tcW w:w="4537" w:type="dxa"/>
            <w:tcBorders>
              <w:top w:val="single" w:sz="12" w:space="0" w:color="auto"/>
              <w:bottom w:val="single" w:sz="6" w:space="0" w:color="000000"/>
              <w:right w:val="nil"/>
            </w:tcBorders>
          </w:tcPr>
          <w:p w14:paraId="6F5D21B5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2E30859" w14:textId="101A75FC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A308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</w:tr>
      <w:tr w:rsidR="00855226" w14:paraId="2EBE2B3F" w14:textId="77777777" w:rsidTr="00F830F9">
        <w:tc>
          <w:tcPr>
            <w:tcW w:w="4537" w:type="dxa"/>
            <w:tcBorders>
              <w:top w:val="single" w:sz="6" w:space="0" w:color="000000"/>
              <w:bottom w:val="nil"/>
              <w:right w:val="nil"/>
            </w:tcBorders>
          </w:tcPr>
          <w:p w14:paraId="14AE6A4F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gh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2310CA1" w14:textId="51C8331C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E38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6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830F9" w14:paraId="511910A1" w14:textId="77777777" w:rsidTr="00F830F9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506395BA" w14:textId="161C15D5" w:rsidR="00F830F9" w:rsidRDefault="004E6BAD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E6BAD">
              <w:rPr>
                <w:rFonts w:ascii="Times New Roman" w:hAnsi="Times New Roman" w:cs="Times New Roman"/>
                <w:sz w:val="24"/>
                <w:szCs w:val="24"/>
              </w:rPr>
              <w:t>hortness of br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3D0AC" w14:textId="2BFF5948" w:rsidR="00F830F9" w:rsidRDefault="004E6BAD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38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259CDEF3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508DD08D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698B2" w14:textId="74FE9844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3E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46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279" w14:paraId="51DCE054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5DC1850B" w14:textId="46383D27" w:rsidR="00BB6279" w:rsidRDefault="00BB6279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9EE6E" w14:textId="1EE4CE25" w:rsidR="00BB6279" w:rsidRDefault="00F830F9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BB627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2738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62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2B7863EB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0E21D48A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hemopt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377D1" w14:textId="466E9F1A" w:rsidR="00855226" w:rsidRDefault="004119DC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45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38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45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260875BA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449E03CA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 dissection/perfo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438EA" w14:textId="2844524F" w:rsidR="00855226" w:rsidRDefault="00EF5926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738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69609F4C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2D9918D8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ent right bundle branch bl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AD9C1" w14:textId="47659E20" w:rsidR="00855226" w:rsidRDefault="00EF5926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127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44850E20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3ACC0CD0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ent sinus arrest/bradycar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14581C" w14:textId="5773A84E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2246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51933164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5E3B5CF6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olic stro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A2827" w14:textId="5EACACAD" w:rsidR="00855226" w:rsidRDefault="00ED7C13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1272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5FBCE652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16DA9F46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cardial tampon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D0104" w14:textId="77777777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855226" w14:paraId="330D00C1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6CDCB8E5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 rup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E129D" w14:textId="77777777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855226" w14:paraId="46984D2F" w14:textId="77777777">
        <w:tc>
          <w:tcPr>
            <w:tcW w:w="4537" w:type="dxa"/>
            <w:tcBorders>
              <w:top w:val="nil"/>
              <w:bottom w:val="nil"/>
              <w:right w:val="nil"/>
            </w:tcBorders>
          </w:tcPr>
          <w:p w14:paraId="14E2BF49" w14:textId="77777777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11ED2" w14:textId="0038ED05" w:rsidR="00855226" w:rsidRDefault="007B1EAD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2246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226" w14:paraId="4D373EF2" w14:textId="77777777">
        <w:tc>
          <w:tcPr>
            <w:tcW w:w="4537" w:type="dxa"/>
            <w:tcBorders>
              <w:top w:val="nil"/>
              <w:bottom w:val="single" w:sz="12" w:space="0" w:color="auto"/>
              <w:right w:val="nil"/>
            </w:tcBorders>
          </w:tcPr>
          <w:p w14:paraId="745BCF53" w14:textId="658A12E8" w:rsidR="00855226" w:rsidRDefault="00000000" w:rsidP="00951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ymptoms</w:t>
            </w:r>
            <w:r w:rsidR="00951DA5" w:rsidRPr="00951D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D9845" w14:textId="7273450A" w:rsidR="00855226" w:rsidRDefault="00000000" w:rsidP="00951D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2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5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7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46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B76A660" w14:textId="77777777" w:rsidR="00855226" w:rsidRPr="00E41481" w:rsidRDefault="00000000" w:rsidP="00951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1481">
        <w:rPr>
          <w:rFonts w:ascii="Times New Roman" w:hAnsi="Times New Roman" w:cs="Times New Roman"/>
          <w:sz w:val="24"/>
          <w:szCs w:val="24"/>
        </w:rPr>
        <w:t>D</w:t>
      </w:r>
      <w:r w:rsidRPr="00E41481">
        <w:rPr>
          <w:rFonts w:ascii="Times New Roman" w:hAnsi="Times New Roman" w:cs="Times New Roman" w:hint="eastAsia"/>
          <w:sz w:val="24"/>
          <w:szCs w:val="24"/>
        </w:rPr>
        <w:t>ata</w:t>
      </w:r>
      <w:r w:rsidRPr="00E41481">
        <w:rPr>
          <w:rFonts w:ascii="Times New Roman" w:hAnsi="Times New Roman" w:cs="Times New Roman"/>
          <w:sz w:val="24"/>
          <w:szCs w:val="24"/>
        </w:rPr>
        <w:t xml:space="preserve"> presented </w:t>
      </w:r>
      <w:r w:rsidRPr="00E41481">
        <w:rPr>
          <w:rFonts w:ascii="Times New Roman" w:hAnsi="Times New Roman" w:cs="Times New Roman" w:hint="eastAsia"/>
          <w:sz w:val="24"/>
          <w:szCs w:val="24"/>
        </w:rPr>
        <w:t>as</w:t>
      </w:r>
      <w:r w:rsidRPr="00E41481">
        <w:rPr>
          <w:rFonts w:ascii="Times New Roman" w:hAnsi="Times New Roman" w:cs="Times New Roman"/>
          <w:sz w:val="24"/>
          <w:szCs w:val="24"/>
        </w:rPr>
        <w:t xml:space="preserve"> n (%). </w:t>
      </w:r>
    </w:p>
    <w:p w14:paraId="71D99BB8" w14:textId="4AF58B97" w:rsidR="00855226" w:rsidRPr="00E41481" w:rsidRDefault="00951DA5" w:rsidP="00951D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41481">
        <w:rPr>
          <w:rFonts w:ascii="Times New Roman" w:hAnsi="Times New Roman" w:cs="Times New Roman"/>
          <w:sz w:val="24"/>
          <w:szCs w:val="24"/>
        </w:rPr>
        <w:t xml:space="preserve">Including </w:t>
      </w:r>
      <w:r w:rsidR="00597942" w:rsidRPr="00E41481">
        <w:rPr>
          <w:rFonts w:ascii="Times New Roman" w:hAnsi="Times New Roman" w:cs="Times New Roman"/>
          <w:sz w:val="24"/>
          <w:szCs w:val="24"/>
        </w:rPr>
        <w:t xml:space="preserve">palpitations, dizziness, nausea, low blood pressure, </w:t>
      </w:r>
      <w:r w:rsidRPr="00E41481">
        <w:rPr>
          <w:rFonts w:ascii="Times New Roman" w:hAnsi="Times New Roman" w:cs="Times New Roman"/>
          <w:sz w:val="24"/>
          <w:szCs w:val="24"/>
        </w:rPr>
        <w:t>tightness of the neck</w:t>
      </w:r>
      <w:r w:rsidR="00597942" w:rsidRPr="00E41481">
        <w:rPr>
          <w:rFonts w:ascii="Times New Roman" w:hAnsi="Times New Roman" w:cs="Times New Roman"/>
          <w:sz w:val="24"/>
          <w:szCs w:val="24"/>
        </w:rPr>
        <w:t xml:space="preserve">, </w:t>
      </w:r>
      <w:r w:rsidRPr="00E41481">
        <w:rPr>
          <w:rFonts w:ascii="Times New Roman" w:hAnsi="Times New Roman" w:cs="Times New Roman"/>
          <w:sz w:val="24"/>
          <w:szCs w:val="24"/>
        </w:rPr>
        <w:t xml:space="preserve">sweating, etc. </w:t>
      </w:r>
      <w:r w:rsidRPr="002D07C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41481">
        <w:rPr>
          <w:rFonts w:ascii="Times New Roman" w:hAnsi="Times New Roman" w:cs="Times New Roman"/>
          <w:sz w:val="24"/>
          <w:szCs w:val="24"/>
        </w:rPr>
        <w:t xml:space="preserve"> </w:t>
      </w:r>
      <w:r w:rsidR="00B46A8C" w:rsidRPr="00E41481">
        <w:rPr>
          <w:rFonts w:ascii="Times New Roman" w:hAnsi="Times New Roman" w:cs="Times New Roman"/>
          <w:sz w:val="24"/>
          <w:szCs w:val="24"/>
        </w:rPr>
        <w:t>number</w:t>
      </w:r>
      <w:r w:rsidRPr="00E41481">
        <w:rPr>
          <w:rFonts w:ascii="Times New Roman" w:hAnsi="Times New Roman" w:cs="Times New Roman"/>
          <w:sz w:val="24"/>
          <w:szCs w:val="24"/>
        </w:rPr>
        <w:t xml:space="preserve"> of sessions.</w:t>
      </w:r>
    </w:p>
    <w:sectPr w:rsidR="00855226" w:rsidRPr="00E41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251D6" w14:textId="77777777" w:rsidR="00AD63CE" w:rsidRDefault="00AD63CE" w:rsidP="00A308E6">
      <w:r>
        <w:separator/>
      </w:r>
    </w:p>
  </w:endnote>
  <w:endnote w:type="continuationSeparator" w:id="0">
    <w:p w14:paraId="7987F798" w14:textId="77777777" w:rsidR="00AD63CE" w:rsidRDefault="00AD63CE" w:rsidP="00A30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94A7A" w14:textId="77777777" w:rsidR="00AD63CE" w:rsidRDefault="00AD63CE" w:rsidP="00A308E6">
      <w:r>
        <w:separator/>
      </w:r>
    </w:p>
  </w:footnote>
  <w:footnote w:type="continuationSeparator" w:id="0">
    <w:p w14:paraId="29D31793" w14:textId="77777777" w:rsidR="00AD63CE" w:rsidRDefault="00AD63CE" w:rsidP="00A30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MzA3MbC0MDAxNjdW0lEKTi0uzszPAykwtKwFABle8QEtAAAA"/>
    <w:docVar w:name="commondata" w:val="eyJoZGlkIjoiODViY2JkMjU3NGYzZTEwMzZmMGFkZWViYmNkYWU3NDIifQ=="/>
  </w:docVars>
  <w:rsids>
    <w:rsidRoot w:val="00877680"/>
    <w:rsid w:val="000243CC"/>
    <w:rsid w:val="00046C00"/>
    <w:rsid w:val="00092DBE"/>
    <w:rsid w:val="000B3024"/>
    <w:rsid w:val="000B3373"/>
    <w:rsid w:val="000C1819"/>
    <w:rsid w:val="000E0143"/>
    <w:rsid w:val="000E2D48"/>
    <w:rsid w:val="000F0090"/>
    <w:rsid w:val="0012598C"/>
    <w:rsid w:val="00127294"/>
    <w:rsid w:val="001529FE"/>
    <w:rsid w:val="00164766"/>
    <w:rsid w:val="001676CF"/>
    <w:rsid w:val="001E55F2"/>
    <w:rsid w:val="001F0722"/>
    <w:rsid w:val="00204DA9"/>
    <w:rsid w:val="002159C6"/>
    <w:rsid w:val="00224673"/>
    <w:rsid w:val="00230AD8"/>
    <w:rsid w:val="00232ECB"/>
    <w:rsid w:val="00243940"/>
    <w:rsid w:val="00244B45"/>
    <w:rsid w:val="00251723"/>
    <w:rsid w:val="00273849"/>
    <w:rsid w:val="002B51B9"/>
    <w:rsid w:val="002C0B11"/>
    <w:rsid w:val="002C7273"/>
    <w:rsid w:val="002D07C0"/>
    <w:rsid w:val="002F059E"/>
    <w:rsid w:val="00320F20"/>
    <w:rsid w:val="00335A82"/>
    <w:rsid w:val="00356CCD"/>
    <w:rsid w:val="00376657"/>
    <w:rsid w:val="00380601"/>
    <w:rsid w:val="003C1851"/>
    <w:rsid w:val="0040605C"/>
    <w:rsid w:val="004119DC"/>
    <w:rsid w:val="004477B0"/>
    <w:rsid w:val="004550FF"/>
    <w:rsid w:val="004559A4"/>
    <w:rsid w:val="00470112"/>
    <w:rsid w:val="004C7B56"/>
    <w:rsid w:val="004E6BAD"/>
    <w:rsid w:val="004F156D"/>
    <w:rsid w:val="004F7135"/>
    <w:rsid w:val="00524ADE"/>
    <w:rsid w:val="005256AD"/>
    <w:rsid w:val="005368AA"/>
    <w:rsid w:val="005603C5"/>
    <w:rsid w:val="00587066"/>
    <w:rsid w:val="005917BD"/>
    <w:rsid w:val="00594508"/>
    <w:rsid w:val="00597942"/>
    <w:rsid w:val="005A5488"/>
    <w:rsid w:val="005B4FD3"/>
    <w:rsid w:val="005D0928"/>
    <w:rsid w:val="005E3802"/>
    <w:rsid w:val="00603E42"/>
    <w:rsid w:val="00677F25"/>
    <w:rsid w:val="006A396E"/>
    <w:rsid w:val="006E3DFF"/>
    <w:rsid w:val="0078760D"/>
    <w:rsid w:val="007B1EAD"/>
    <w:rsid w:val="007B714F"/>
    <w:rsid w:val="007C1C97"/>
    <w:rsid w:val="007D60C8"/>
    <w:rsid w:val="00800292"/>
    <w:rsid w:val="00801493"/>
    <w:rsid w:val="00803EC5"/>
    <w:rsid w:val="008149BA"/>
    <w:rsid w:val="008266FB"/>
    <w:rsid w:val="008544EF"/>
    <w:rsid w:val="00855226"/>
    <w:rsid w:val="008732D6"/>
    <w:rsid w:val="00877680"/>
    <w:rsid w:val="00885CB1"/>
    <w:rsid w:val="008954BA"/>
    <w:rsid w:val="008A6F0A"/>
    <w:rsid w:val="008B414D"/>
    <w:rsid w:val="008B6901"/>
    <w:rsid w:val="008D03A5"/>
    <w:rsid w:val="008D178E"/>
    <w:rsid w:val="00905DAB"/>
    <w:rsid w:val="00907F87"/>
    <w:rsid w:val="00940FDE"/>
    <w:rsid w:val="00945CD6"/>
    <w:rsid w:val="00951DA5"/>
    <w:rsid w:val="00957F8C"/>
    <w:rsid w:val="00961C29"/>
    <w:rsid w:val="009669E9"/>
    <w:rsid w:val="0099131F"/>
    <w:rsid w:val="009B2BBD"/>
    <w:rsid w:val="009F7800"/>
    <w:rsid w:val="00A0639A"/>
    <w:rsid w:val="00A308E6"/>
    <w:rsid w:val="00A45FD7"/>
    <w:rsid w:val="00A460CE"/>
    <w:rsid w:val="00A47B68"/>
    <w:rsid w:val="00A618AA"/>
    <w:rsid w:val="00A73D3D"/>
    <w:rsid w:val="00A97175"/>
    <w:rsid w:val="00AB1AF6"/>
    <w:rsid w:val="00AD090F"/>
    <w:rsid w:val="00AD63CE"/>
    <w:rsid w:val="00AF15E2"/>
    <w:rsid w:val="00AF3449"/>
    <w:rsid w:val="00B05013"/>
    <w:rsid w:val="00B43E8F"/>
    <w:rsid w:val="00B46A8C"/>
    <w:rsid w:val="00B645A9"/>
    <w:rsid w:val="00B75E9C"/>
    <w:rsid w:val="00B93E36"/>
    <w:rsid w:val="00B95033"/>
    <w:rsid w:val="00BB0462"/>
    <w:rsid w:val="00BB6279"/>
    <w:rsid w:val="00BE757B"/>
    <w:rsid w:val="00C61566"/>
    <w:rsid w:val="00C85011"/>
    <w:rsid w:val="00C87741"/>
    <w:rsid w:val="00CA68DD"/>
    <w:rsid w:val="00CD0AFD"/>
    <w:rsid w:val="00D11DF4"/>
    <w:rsid w:val="00D17CD1"/>
    <w:rsid w:val="00D24913"/>
    <w:rsid w:val="00D26A7D"/>
    <w:rsid w:val="00D55589"/>
    <w:rsid w:val="00DF1859"/>
    <w:rsid w:val="00E21119"/>
    <w:rsid w:val="00E258F7"/>
    <w:rsid w:val="00E35A23"/>
    <w:rsid w:val="00E41481"/>
    <w:rsid w:val="00E55A55"/>
    <w:rsid w:val="00E92EBD"/>
    <w:rsid w:val="00EB76BF"/>
    <w:rsid w:val="00ED7C13"/>
    <w:rsid w:val="00EF5926"/>
    <w:rsid w:val="00F458A6"/>
    <w:rsid w:val="00F532F3"/>
    <w:rsid w:val="00F830F9"/>
    <w:rsid w:val="00F937A4"/>
    <w:rsid w:val="00FB3FA2"/>
    <w:rsid w:val="00FB59A6"/>
    <w:rsid w:val="00FE2702"/>
    <w:rsid w:val="00FE38E2"/>
    <w:rsid w:val="084A3084"/>
    <w:rsid w:val="0D6276EC"/>
    <w:rsid w:val="0DEE6437"/>
    <w:rsid w:val="0F851480"/>
    <w:rsid w:val="11C10B3F"/>
    <w:rsid w:val="174560C4"/>
    <w:rsid w:val="18B74DA0"/>
    <w:rsid w:val="1A8567D8"/>
    <w:rsid w:val="1D607284"/>
    <w:rsid w:val="1F78690B"/>
    <w:rsid w:val="29C231AB"/>
    <w:rsid w:val="3025488D"/>
    <w:rsid w:val="34B2092A"/>
    <w:rsid w:val="34C43F7D"/>
    <w:rsid w:val="372E04CB"/>
    <w:rsid w:val="3D0D2931"/>
    <w:rsid w:val="40B1345A"/>
    <w:rsid w:val="41523313"/>
    <w:rsid w:val="44287CA1"/>
    <w:rsid w:val="470F51E1"/>
    <w:rsid w:val="48210C25"/>
    <w:rsid w:val="4E616639"/>
    <w:rsid w:val="5406215C"/>
    <w:rsid w:val="589F0489"/>
    <w:rsid w:val="594D25DB"/>
    <w:rsid w:val="62456545"/>
    <w:rsid w:val="663D12E2"/>
    <w:rsid w:val="66DA5B19"/>
    <w:rsid w:val="67A27F96"/>
    <w:rsid w:val="67E4235D"/>
    <w:rsid w:val="67FB3202"/>
    <w:rsid w:val="6CC22541"/>
    <w:rsid w:val="6D9C4B6B"/>
    <w:rsid w:val="6E6B7334"/>
    <w:rsid w:val="6F094457"/>
    <w:rsid w:val="74121E67"/>
    <w:rsid w:val="7DBF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BE83AA"/>
  <w15:docId w15:val="{58CB0792-145A-414B-9903-DF9423A0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88</Words>
  <Characters>483</Characters>
  <Application>Microsoft Office Word</Application>
  <DocSecurity>0</DocSecurity>
  <Lines>32</Lines>
  <Paragraphs>3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孟菲</dc:creator>
  <cp:lastModifiedBy>mengfei jia</cp:lastModifiedBy>
  <cp:revision>124</cp:revision>
  <cp:lastPrinted>2022-07-25T08:55:00Z</cp:lastPrinted>
  <dcterms:created xsi:type="dcterms:W3CDTF">2022-01-27T09:46:00Z</dcterms:created>
  <dcterms:modified xsi:type="dcterms:W3CDTF">2023-11-2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84F827928B641C48C9EC3045B9F959C</vt:lpwstr>
  </property>
  <property fmtid="{D5CDD505-2E9C-101B-9397-08002B2CF9AE}" pid="4" name="GrammarlyDocumentId">
    <vt:lpwstr>9e2a13eab2b5ed9584795d57e3372db095e7116341c6dfcca3087f2615eaa09c</vt:lpwstr>
  </property>
</Properties>
</file>